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883"/>
        <w:gridCol w:w="2512"/>
        <w:gridCol w:w="1087"/>
        <w:gridCol w:w="2302"/>
        <w:gridCol w:w="1017"/>
        <w:gridCol w:w="2614"/>
        <w:gridCol w:w="1147"/>
      </w:tblGrid>
      <w:tr>
        <w:trPr>
          <w:trHeight w:val="705" w:hRule="atLeast"/>
        </w:trPr>
        <w:tc>
          <w:tcPr>
            <w:tcW w:w="14035" w:type="dxa"/>
            <w:gridSpan w:val="8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Table S1 : </w:t>
            </w:r>
            <w:r>
              <w:rPr>
                <w:rFonts w:eastAsia="Times New Roman" w:cs="Arial" w:ascii="Arial" w:hAnsi="Arial"/>
                <w:bCs/>
                <w:color w:val="000000"/>
              </w:rPr>
              <w:t>Summary of total numbers of proteins identified between A4-P and A4-T cells through 2DE analyses followed by MALDI-TOF-TOF (MS/MS) identification</w:t>
            </w:r>
          </w:p>
        </w:tc>
      </w:tr>
      <w:tr>
        <w:trPr>
          <w:trHeight w:val="300" w:hRule="atLeast"/>
        </w:trPr>
        <w:tc>
          <w:tcPr>
            <w:tcW w:w="6955" w:type="dxa"/>
            <w:gridSpan w:val="4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roup I</w:t>
            </w:r>
          </w:p>
        </w:tc>
        <w:tc>
          <w:tcPr>
            <w:tcW w:w="7080" w:type="dxa"/>
            <w:gridSpan w:val="4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roup II</w:t>
            </w:r>
          </w:p>
        </w:tc>
      </w:tr>
      <w:tr>
        <w:trPr>
          <w:trHeight w:val="240" w:hRule="atLeast"/>
        </w:trPr>
        <w:tc>
          <w:tcPr>
            <w:tcW w:w="695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roteins expressed exclusively in either A4-P or A4-T cells</w:t>
            </w:r>
          </w:p>
        </w:tc>
        <w:tc>
          <w:tcPr>
            <w:tcW w:w="70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roteins differentially expressed in both pre-transformed and transformed  A4 cells</w:t>
            </w:r>
          </w:p>
        </w:tc>
      </w:tr>
      <w:tr>
        <w:trPr>
          <w:trHeight w:val="780" w:hRule="atLeast"/>
        </w:trPr>
        <w:tc>
          <w:tcPr>
            <w:tcW w:w="33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roteins expressed exclusively in A4-P cells</w:t>
            </w:r>
          </w:p>
        </w:tc>
        <w:tc>
          <w:tcPr>
            <w:tcW w:w="35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roteins expressed exclusively in A4-T cells</w:t>
            </w:r>
          </w:p>
        </w:tc>
        <w:tc>
          <w:tcPr>
            <w:tcW w:w="331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Upregulated in A4-P cells</w:t>
            </w:r>
          </w:p>
        </w:tc>
        <w:tc>
          <w:tcPr>
            <w:tcW w:w="37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Upregulated in A4-T cells</w:t>
            </w:r>
          </w:p>
        </w:tc>
      </w:tr>
      <w:tr>
        <w:trPr>
          <w:trHeight w:val="240" w:hRule="atLeast"/>
        </w:trPr>
        <w:tc>
          <w:tcPr>
            <w:tcW w:w="1403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ymbol</w:t>
            </w:r>
          </w:p>
        </w:tc>
      </w:tr>
      <w:tr>
        <w:trPr>
          <w:trHeight w:val="24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18"/>
              </w:rPr>
              <w:t>10</w:t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18"/>
              </w:rPr>
              <w:t>34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18"/>
              </w:rPr>
              <w:t>31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18"/>
              </w:rPr>
              <w:t>48</w:t>
            </w:r>
          </w:p>
        </w:tc>
      </w:tr>
      <w:tr>
        <w:trPr>
          <w:trHeight w:val="72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athapsin D precursor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TSD</w:t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X-ray repair cross-complementing protein 5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XRCC5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plicing factor, arginine/serine-rich 3 (SRP20)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FRS3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denosylhomocysteinase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HCY</w:t>
            </w:r>
          </w:p>
        </w:tc>
      </w:tr>
      <w:tr>
        <w:trPr>
          <w:trHeight w:val="72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uanine nucleotide-binding protein subunit alpha-11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NA11</w:t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hloride intracellular channel protein 4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LIC4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lutaminase kidney isoform, mitochondrial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LS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tokeratin 8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KRT8</w:t>
            </w:r>
          </w:p>
        </w:tc>
      </w:tr>
      <w:tr>
        <w:trPr>
          <w:trHeight w:val="72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Kelch like protein -9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KLHL9</w:t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-5A-dependent ribonuclease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NASEL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-hydroxyisobutyrate dehydrogenase, mitochondrial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HIBADH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mma actin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CTG1</w:t>
            </w:r>
          </w:p>
        </w:tc>
      </w:tr>
      <w:tr>
        <w:trPr>
          <w:trHeight w:val="72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Myosin IIIa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MYO3A</w:t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fr-FR"/>
              </w:rPr>
              <w:t>T-complex protein 1, gamma subunit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CT3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uanine nucleotide-binding protein G(k) subunit alpha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NAI3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rotein disulfide isomerase A6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DIA6</w:t>
            </w:r>
          </w:p>
        </w:tc>
      </w:tr>
      <w:tr>
        <w:trPr>
          <w:trHeight w:val="96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rogestrone induced blocking factor-1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IBF1</w:t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ukaryotic translation elongation factor 1 alpha 1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EEF1A1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anine nucleotide-binding protein G(I)/G(S)/G(T) subunit beta-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NB1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eat shock protein HSP 90-alpha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HSP90AA1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s-ES"/>
              </w:rPr>
              <w:t>Retinoic acid receptor RXR-gamma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XRG</w:t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mma enolase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ENO2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tochrome b-c1 complex subunit 1, mitochondrial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UQCRC1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permine synthase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MS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eticulocalbin 1 precursor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CN1</w:t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mportin subunit alpha-4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KPNA4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ADH ubiquinone oxidoreductase subunit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NDUFS1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mportin-5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IPO5</w:t>
            </w:r>
          </w:p>
        </w:tc>
      </w:tr>
      <w:tr>
        <w:trPr>
          <w:trHeight w:val="24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nnexin A5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NXA5</w:t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cleophosmin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NPM1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pha actinin-4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CTN4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ndoplasmin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HSP90B1</w:t>
            </w:r>
          </w:p>
        </w:tc>
      </w:tr>
      <w:tr>
        <w:trPr>
          <w:trHeight w:val="72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ropomyosin 1 α chain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MP1</w:t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s-ES"/>
              </w:rPr>
              <w:t>Protein disulfide-isomerase A3 precursor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DIA3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plicing factor, arginine/serine-rich 1 (SF2/ASF)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FRS1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jor vault protein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MVP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eroxiredoxin 4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RDX4</w:t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fi-FI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fi-FI"/>
              </w:rPr>
              <w:t>Pyruvate kinase isozymes M1/M2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KM2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mportin subunit beta-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KPNB1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eat shock protein HSP 90-beta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HSP90AB1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ecernin 1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CRN1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erine/threonine-protein kinase tousled-like 2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LK2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ubulin-folding cofactor B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BCB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erum albumin precursor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LB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ubulin alpha-1B chain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UBA1B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OP9 signalosome complex subunit 4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OPS4</w:t>
            </w:r>
          </w:p>
        </w:tc>
      </w:tr>
      <w:tr>
        <w:trPr>
          <w:trHeight w:val="539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TP synthase subunit delta, mitochondrial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TP5D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amin B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LMNB1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ukaryotic translation initiation factor 3 subunit H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IF3H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S protease regulatory subunit 6B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SMC4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eterogeneous nuclear ribonucleoprotein K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HNRNPK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longation factor 1-delta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EF1D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S protease regulatory subunit 7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SMC2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8 kDa glucose-regulated protein (GRP-78)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HSPA5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oly(rC)-binding protein 2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CBP2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NA repair protein RAD50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AD50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-associated protein kinase 2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OCK2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roteasome subunit beta type 4 precursor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SMB4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longation factor Tu, mitochondrial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UFM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biquitin-like modifier-activating enzyme 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UBA1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-3-3 protein theta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YWHAQ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K506 binding protein 4, 59kDa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FKBP4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S acidic ribosomal protein P0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PLP0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clear transcription factor Y subunit gamma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NFYC</w:t>
            </w:r>
          </w:p>
        </w:tc>
      </w:tr>
      <w:tr>
        <w:trPr>
          <w:trHeight w:val="72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 kDa heat shock protein, mitochondrial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SPD1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erine/threonine-protein phosphatase PP1-beta catalytic subunit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PP1CB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ukaryotic translation initiation factor 3, subunit E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IF3E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eroxiredoxin 2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RDX2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J-1 protein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ARK7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lationally controlled tumor protein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PT1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ibonuclease inhibitor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NH1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ab GDP dissociation inhibitor beta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DI2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tokeratin 16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KRT16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eterogeneous nuclear ribonucleoprotein H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NRNPH1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longation factor 1-beta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EF1B2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eat shock protein beta-1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HSPB1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/>
              </w:rPr>
              <w:t>ATP synthase beta chain, mitochondrial precursor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TP5B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opomyosin alpha 4 chain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PM4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ukaryotic translation initiation factor 4A1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IF4A1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hromobox protein homolog 5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BX5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-box/WD repeat-containing protein 1A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BTRC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fr-FR"/>
              </w:rPr>
              <w:t>T-complex protein 1 subunit alpha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CP1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locon-associated protein subunit delta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SR4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portin-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NPO1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-3-3 protein epsilon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YWHAE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uperoxide dismutase [Cu-Zn]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OD1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pha-enolase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NO1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roliferating cell nuclear antigen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CNA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go nashi protein homolog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MAGOH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tokeratin 10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KRT10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rotein SET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ET</w:t>
            </w:r>
          </w:p>
        </w:tc>
      </w:tr>
      <w:tr>
        <w:trPr>
          <w:trHeight w:val="24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yosin Id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MYO1D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amin B2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LMNB2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lreticulin precursor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ALR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mall nuclear ribonucleoprotein F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NRPF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ablo homolog, mitochondrial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IABLO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roteasome subunit beta type-6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SMB6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oteasome subunit beta type 3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SMB3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imentin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VIM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tokeratin 19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KRT19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eta-2-microglobulin precursor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B2M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333333"/>
                <w:sz w:val="18"/>
                <w:szCs w:val="18"/>
              </w:rPr>
              <w:t>Sulfotransferase 1A3/1A4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sz w:val="18"/>
                <w:szCs w:val="18"/>
              </w:rPr>
              <w:t>SULT1A3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rlin-2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RLIN2</w:t>
            </w:r>
          </w:p>
        </w:tc>
      </w:tr>
      <w:tr>
        <w:trPr>
          <w:trHeight w:val="512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Delta(3,5)-Delta(2,4)-dienoyl-CoA isomerase, 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ECH1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unction plakoglobin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JUP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oteasome subunit, alpha type, 1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SMA1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yptophanyl-tRNA synthetase, cytoplasmic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WARS</w:t>
            </w:r>
          </w:p>
        </w:tc>
      </w:tr>
      <w:tr>
        <w:trPr>
          <w:trHeight w:val="30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-complex protein 1, theta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CT8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zrin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ZR</w:t>
            </w:r>
          </w:p>
        </w:tc>
      </w:tr>
      <w:tr>
        <w:trPr>
          <w:trHeight w:val="359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uvB-like 2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UVBL2</w:t>
            </w:r>
          </w:p>
        </w:tc>
      </w:tr>
      <w:tr>
        <w:trPr>
          <w:trHeight w:val="24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lactokinase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ALK1</w:t>
            </w:r>
          </w:p>
        </w:tc>
      </w:tr>
      <w:tr>
        <w:trPr>
          <w:trHeight w:val="538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Ornithine aminotransferase, mitochondrial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OAT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itochondrial-processing peptidase subunit alpha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MPCA</w:t>
            </w:r>
          </w:p>
        </w:tc>
      </w:tr>
      <w:tr>
        <w:trPr>
          <w:trHeight w:val="315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uvB-like 1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UVBL1</w:t>
            </w:r>
          </w:p>
        </w:tc>
      </w:tr>
      <w:tr>
        <w:trPr>
          <w:trHeight w:val="24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nexin A1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NXA1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rotein disulfide-isomerase precursor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4HB</w:t>
            </w:r>
          </w:p>
        </w:tc>
      </w:tr>
      <w:tr>
        <w:trPr>
          <w:trHeight w:val="51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oredoxin domain-containing protein 4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RP44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eterogeneous nuclear ribonucleoproteins C1/C2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HNRNPC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lpain-2 catalytic subunit, precursor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APN2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eat shock 70 kDa protein 1A/1B (HSP70)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SPA1A</w:t>
            </w:r>
          </w:p>
        </w:tc>
      </w:tr>
      <w:tr>
        <w:trPr>
          <w:trHeight w:val="24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tokeratin 18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KRT18</w:t>
            </w:r>
          </w:p>
        </w:tc>
      </w:tr>
      <w:tr>
        <w:trPr>
          <w:trHeight w:val="480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ress-70 protein, mitochondrial (GRP-75)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HSPA9</w:t>
            </w:r>
          </w:p>
        </w:tc>
      </w:tr>
      <w:tr>
        <w:trPr>
          <w:trHeight w:val="765" w:hRule="atLeast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/>
              </w:rPr>
              <w:t>Thioredoxin-dependent peroxide reductase, mitochondrial precursor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RDX3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start="1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ascii="Tahoma" w:hAnsi="Tahoma" w:eastAsia="Calibri" w:cs="Tahoma"/>
      <w:sz w:val="16"/>
      <w:szCs w:val="16"/>
      <w:lang w:val="en-IN"/>
    </w:rPr>
  </w:style>
  <w:style w:type="character" w:styleId="CharChar1">
    <w:name w:val=" Char Char1"/>
    <w:qFormat/>
    <w:rPr>
      <w:rFonts w:ascii="Calibri" w:hAnsi="Calibri" w:eastAsia="Calibri" w:cs="Times New Roman"/>
      <w:lang w:val="en-IN"/>
    </w:rPr>
  </w:style>
  <w:style w:type="character" w:styleId="CharChar">
    <w:name w:val=" Char Char"/>
    <w:qFormat/>
    <w:rPr>
      <w:rFonts w:ascii="Calibri" w:hAnsi="Calibri" w:eastAsia="Calibri" w:cs="Times New Roman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4:06:00Z</dcterms:created>
  <dc:creator>DELL</dc:creator>
  <dc:description/>
  <cp:keywords/>
  <dc:language>en-US</dc:language>
  <cp:lastModifiedBy>sabapat</cp:lastModifiedBy>
  <dcterms:modified xsi:type="dcterms:W3CDTF">2013-06-26T10:48:00Z</dcterms:modified>
  <cp:revision>19</cp:revision>
  <dc:subject/>
  <dc:title/>
</cp:coreProperties>
</file>